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6E802" w14:textId="7A214AB2" w:rsidR="00B02F53" w:rsidRPr="00C56C6A" w:rsidRDefault="002C2EED" w:rsidP="00B02F53">
      <w:pPr>
        <w:spacing w:after="0"/>
        <w:jc w:val="center"/>
        <w:rPr>
          <w:rFonts w:ascii="Calibri" w:hAnsi="Calibri" w:cs="Calibri"/>
          <w:b/>
          <w:bCs/>
          <w:sz w:val="24"/>
          <w:szCs w:val="24"/>
        </w:rPr>
      </w:pPr>
      <w:r w:rsidRPr="00C56C6A">
        <w:rPr>
          <w:rFonts w:ascii="Calibri" w:hAnsi="Calibri" w:cs="Calibri"/>
          <w:b/>
          <w:bCs/>
          <w:sz w:val="24"/>
          <w:szCs w:val="24"/>
        </w:rPr>
        <w:t>S</w:t>
      </w:r>
      <w:r w:rsidR="00D34181" w:rsidRPr="00C56C6A">
        <w:rPr>
          <w:rFonts w:ascii="Calibri" w:hAnsi="Calibri" w:cs="Calibri"/>
          <w:b/>
          <w:bCs/>
          <w:sz w:val="24"/>
          <w:szCs w:val="24"/>
        </w:rPr>
        <w:t>2</w:t>
      </w:r>
      <w:r w:rsidRPr="00C56C6A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B02F53" w:rsidRPr="00C56C6A">
        <w:rPr>
          <w:rFonts w:ascii="Calibri" w:hAnsi="Calibri" w:cs="Calibri"/>
          <w:b/>
          <w:bCs/>
          <w:sz w:val="24"/>
          <w:szCs w:val="24"/>
        </w:rPr>
        <w:t>Table Procedure and SSI Rates by Admission Year and Quarter</w:t>
      </w:r>
    </w:p>
    <w:tbl>
      <w:tblPr>
        <w:tblW w:w="14497" w:type="dxa"/>
        <w:jc w:val="center"/>
        <w:tblLook w:val="04A0" w:firstRow="1" w:lastRow="0" w:firstColumn="1" w:lastColumn="0" w:noHBand="0" w:noVBand="1"/>
      </w:tblPr>
      <w:tblGrid>
        <w:gridCol w:w="346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1026"/>
      </w:tblGrid>
      <w:tr w:rsidR="00B02F53" w:rsidRPr="00D513CE" w14:paraId="6A298987" w14:textId="77777777" w:rsidTr="00283567">
        <w:trPr>
          <w:trHeight w:val="423"/>
          <w:jc w:val="center"/>
        </w:trPr>
        <w:tc>
          <w:tcPr>
            <w:tcW w:w="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83C5" w14:textId="77777777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FDBF" w14:textId="2CE80541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2Q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8C8" w14:textId="1B41BDA4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2Q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55D0" w14:textId="44150363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2Q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FF81" w14:textId="752FB964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2Q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C3C4" w14:textId="42E815A8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3Q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101D" w14:textId="5C93B043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3Q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2789" w14:textId="28DDD933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3Q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AE7A" w14:textId="61E251B7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3Q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53F7" w14:textId="4265D1AA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4Q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F5CF" w14:textId="57294E15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4Q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E030" w14:textId="66A567F9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4Q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10D" w14:textId="7292AE52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4Q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AA82" w14:textId="00366B17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5Q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0C34" w14:textId="42B70907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5Q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EB9A" w14:textId="02E229D0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2015Q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3C13" w14:textId="77777777" w:rsidR="00B02F53" w:rsidRPr="00D513CE" w:rsidRDefault="00B02F53" w:rsidP="00F97A1B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</w:tr>
      <w:tr w:rsidR="00B02F53" w:rsidRPr="00D513CE" w14:paraId="6B967D1E" w14:textId="77777777" w:rsidTr="009776B3">
        <w:trPr>
          <w:trHeight w:val="286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FE12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E650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601,5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4283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63,7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5EF3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48,9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756E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67,7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DF0B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94,1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9EB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57,8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0CCD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40,4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0BE9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43,2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B1CC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57,0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C3D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49,9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F709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34,8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FD2C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55,0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3FD9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90,9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0E2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62,0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AE8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512,4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10BA" w14:textId="77777777" w:rsidR="00B02F53" w:rsidRPr="00D513CE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>8,379,933</w:t>
            </w:r>
          </w:p>
        </w:tc>
      </w:tr>
      <w:tr w:rsidR="00B02F53" w:rsidRPr="00D513CE" w14:paraId="5FB41F65" w14:textId="77777777" w:rsidTr="00F929EA">
        <w:trPr>
          <w:trHeight w:hRule="exact" w:val="316"/>
          <w:jc w:val="center"/>
        </w:trPr>
        <w:tc>
          <w:tcPr>
            <w:tcW w:w="14497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E808" w14:textId="50F283B3" w:rsidR="00B02F53" w:rsidRPr="00D513CE" w:rsidRDefault="002F5927" w:rsidP="002F5927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F592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nel A.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 w:rsidRPr="002F592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rcentage of </w:t>
            </w:r>
            <w:r w:rsidR="002C51C7">
              <w:rPr>
                <w:rFonts w:ascii="Calibri" w:hAnsi="Calibri" w:cs="Calibri"/>
                <w:b/>
                <w:bCs/>
                <w:sz w:val="20"/>
                <w:szCs w:val="20"/>
              </w:rPr>
              <w:t>discharges that</w:t>
            </w:r>
            <w:r w:rsidRPr="002F592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underwen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ifferent</w:t>
            </w:r>
            <w:r w:rsidRPr="002F592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procedure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2F5927" w:rsidRPr="00D513CE" w14:paraId="6F3DA966" w14:textId="77777777" w:rsidTr="00F929EA">
        <w:trPr>
          <w:trHeight w:hRule="exact" w:val="361"/>
          <w:jc w:val="center"/>
        </w:trPr>
        <w:tc>
          <w:tcPr>
            <w:tcW w:w="14497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87CEF" w14:textId="09539678" w:rsidR="002F5927" w:rsidRPr="00D513CE" w:rsidRDefault="002F5927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bdominal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hysterectomy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85CDB" w:rsidRPr="00D513CE" w14:paraId="14919D72" w14:textId="77777777" w:rsidTr="002710DD">
        <w:trPr>
          <w:trHeight w:hRule="exact" w:val="259"/>
          <w:jc w:val="center"/>
        </w:trPr>
        <w:tc>
          <w:tcPr>
            <w:tcW w:w="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5124" w14:textId="77777777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97AF" w14:textId="6EF344FB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0AF6" w14:textId="71E735F3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58E8" w14:textId="798D2CA3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9872" w14:textId="024E2A2C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10EC" w14:textId="28F1560D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20D4" w14:textId="1BF8C0B4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187E" w14:textId="3C47831E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6B71" w14:textId="5F1E25F2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CDCE" w14:textId="52062B61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2623" w14:textId="0E542A8E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DF70" w14:textId="38D4D69A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938B" w14:textId="33CE5A3E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1CC1" w14:textId="631A8BD0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2E91D" w14:textId="25199DDF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BE94" w14:textId="01091033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DA5B" w14:textId="642FC569" w:rsidR="00885CDB" w:rsidRPr="00D513CE" w:rsidRDefault="00885CDB" w:rsidP="00885CDB">
            <w:pPr>
              <w:rPr>
                <w:rFonts w:ascii="Calibri" w:hAnsi="Calibri" w:cs="Calibri"/>
                <w:sz w:val="20"/>
                <w:szCs w:val="20"/>
              </w:rPr>
            </w:pPr>
            <w:r w:rsidRPr="00885CDB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2F5927" w:rsidRPr="00D513CE" w14:paraId="64FF6503" w14:textId="77777777" w:rsidTr="00F929EA">
        <w:trPr>
          <w:trHeight w:hRule="exact" w:val="360"/>
          <w:jc w:val="center"/>
        </w:trPr>
        <w:tc>
          <w:tcPr>
            <w:tcW w:w="144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0C3E" w14:textId="77777777" w:rsidR="002F5927" w:rsidRPr="00D513CE" w:rsidRDefault="002F5927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lon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surgery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63DEE" w:rsidRPr="00D513CE" w14:paraId="6A8E459A" w14:textId="77777777" w:rsidTr="00DB0E82">
        <w:trPr>
          <w:trHeight w:hRule="exact" w:val="259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10A9" w14:textId="77777777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04CE" w14:textId="20BE4F90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0B68" w14:textId="359FB545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73F0" w14:textId="6F2FE091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B241" w14:textId="610076B2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28F3" w14:textId="649D6F36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DB1B" w14:textId="1911EE0D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52C8" w14:textId="19254A17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906F" w14:textId="548D843A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BAA2" w14:textId="7F6592EC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9732" w14:textId="1C480648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1170" w14:textId="4E4C8873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B8FA" w14:textId="5E082F92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121B" w14:textId="0FC9F3EE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73FE" w14:textId="744DDF71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BD7A" w14:textId="1700B04F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C1DE" w14:textId="7CB116F3" w:rsidR="00B63DEE" w:rsidRPr="00D513CE" w:rsidRDefault="00B63DEE" w:rsidP="00B63DEE">
            <w:pPr>
              <w:rPr>
                <w:rFonts w:ascii="Calibri" w:hAnsi="Calibri" w:cs="Calibri"/>
                <w:sz w:val="20"/>
                <w:szCs w:val="20"/>
              </w:rPr>
            </w:pPr>
            <w:r w:rsidRPr="00B63DEE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</w:tr>
      <w:tr w:rsidR="009127FF" w:rsidRPr="00D513CE" w14:paraId="1F8C995C" w14:textId="77777777" w:rsidTr="00F929EA">
        <w:trPr>
          <w:trHeight w:hRule="exact" w:val="369"/>
          <w:jc w:val="center"/>
        </w:trPr>
        <w:tc>
          <w:tcPr>
            <w:tcW w:w="144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DF26" w14:textId="77777777" w:rsidR="009127FF" w:rsidRPr="00D513CE" w:rsidRDefault="009127FF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aparoscopic cholecystectomy and laparoscopic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appendectomy</w:t>
            </w:r>
            <w:r w:rsidRPr="0052798C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A7288C" w:rsidRPr="00D513CE" w14:paraId="585957DE" w14:textId="77777777" w:rsidTr="00E44F97">
        <w:trPr>
          <w:trHeight w:hRule="exact" w:val="259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2F1E" w14:textId="77777777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83CB" w14:textId="16942B41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B9D1" w14:textId="7DE927CB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742C" w14:textId="0423A979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8F62" w14:textId="36206A10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5C72" w14:textId="3582C391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63F1" w14:textId="222B058F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0F49" w14:textId="5D19E0A4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2B60" w14:textId="5D03EBF8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E322" w14:textId="2B0CB4BD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07F" w14:textId="0CDF6E2E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DD79" w14:textId="7AE15F0E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5609" w14:textId="6BF91948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3A1D" w14:textId="4FFB3BC9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2FC5" w14:textId="28334008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779D" w14:textId="2B04D302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9881" w14:textId="25B68A01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850DAA" w:rsidRPr="00D513CE" w14:paraId="64F99ADA" w14:textId="77777777" w:rsidTr="00F929EA">
        <w:trPr>
          <w:trHeight w:hRule="exact" w:val="369"/>
          <w:jc w:val="center"/>
        </w:trPr>
        <w:tc>
          <w:tcPr>
            <w:tcW w:w="144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47783" w14:textId="77777777" w:rsidR="00850DAA" w:rsidRPr="00D513CE" w:rsidRDefault="00850DAA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rthopedic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procedures</w:t>
            </w:r>
            <w:r w:rsidRPr="0052798C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A7288C" w:rsidRPr="00D513CE" w14:paraId="60BB4463" w14:textId="77777777" w:rsidTr="00DD0749">
        <w:trPr>
          <w:trHeight w:hRule="exact" w:val="259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9B39" w14:textId="77777777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C77A" w14:textId="7A5AF33B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7122" w14:textId="3269B500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E8B6" w14:textId="7EBFBD87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7346" w14:textId="7B2474E0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0025" w14:textId="077DFB9F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82BB" w14:textId="0B7BC0E6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FA00" w14:textId="1B8DCE51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C96F" w14:textId="27D911EE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95B1" w14:textId="64FEBA2D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967F" w14:textId="7BD4DC71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4EE5" w14:textId="69C98C1F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68FB" w14:textId="5BA6C62C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2B18" w14:textId="26C29510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FD40" w14:textId="73F7422A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6FAA" w14:textId="25FFC787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D0DB" w14:textId="02B8807C" w:rsidR="00A7288C" w:rsidRPr="00D513CE" w:rsidRDefault="00A7288C" w:rsidP="00A7288C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</w:tr>
      <w:tr w:rsidR="00F929EA" w:rsidRPr="00D513CE" w14:paraId="7305A6DC" w14:textId="77777777" w:rsidTr="00F929EA">
        <w:trPr>
          <w:trHeight w:hRule="exact" w:val="378"/>
          <w:jc w:val="center"/>
        </w:trPr>
        <w:tc>
          <w:tcPr>
            <w:tcW w:w="144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C90A4" w14:textId="77777777" w:rsidR="00F929EA" w:rsidRPr="00D513CE" w:rsidRDefault="00F929EA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ardiac implantable electronic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device</w:t>
            </w:r>
            <w:r w:rsidRPr="0052798C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A7288C" w:rsidRPr="00D513CE" w14:paraId="44F4783B" w14:textId="77777777" w:rsidTr="0059704C">
        <w:trPr>
          <w:trHeight w:hRule="exact" w:val="259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4A78" w14:textId="77777777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C3DF" w14:textId="1BDE8097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987" w14:textId="5F8D6507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2FE0" w14:textId="44E410A2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A6D" w14:textId="631BF2C3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093" w14:textId="3ADE580E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AD3C" w14:textId="2B6C41EE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BBBA" w14:textId="3257D821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9BD2" w14:textId="1BB20AA9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AB8A" w14:textId="435EC110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CEAF" w14:textId="0BCF85A3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BA9" w14:textId="30E060D6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954D" w14:textId="49CCC28C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7BD3" w14:textId="55278EE0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0C2" w14:textId="5F42BD77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C14E" w14:textId="16D97F51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B55" w14:textId="6AC27F15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</w:tr>
      <w:tr w:rsidR="004B7E57" w:rsidRPr="00D513CE" w14:paraId="43A8B5CA" w14:textId="77777777" w:rsidTr="004B7E57">
        <w:trPr>
          <w:trHeight w:hRule="exact" w:val="360"/>
          <w:jc w:val="center"/>
        </w:trPr>
        <w:tc>
          <w:tcPr>
            <w:tcW w:w="144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2614" w14:textId="77777777" w:rsidR="004B7E57" w:rsidRPr="00D513CE" w:rsidRDefault="004B7E57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l other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procedure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k</w:t>
            </w:r>
            <w:proofErr w:type="spellEnd"/>
          </w:p>
        </w:tc>
      </w:tr>
      <w:tr w:rsidR="00A7288C" w:rsidRPr="00D513CE" w14:paraId="3A079920" w14:textId="77777777" w:rsidTr="00500F0B">
        <w:trPr>
          <w:trHeight w:hRule="exact" w:val="259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EF22" w14:textId="77777777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C2A5" w14:textId="1DBBCBB1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FEDE" w14:textId="41CC46F1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7D10" w14:textId="7350029E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B6BD" w14:textId="026A90F4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4806" w14:textId="50405B18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0671" w14:textId="4E30C06D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E4FB" w14:textId="6EFFC798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968" w14:textId="3A36E412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E06" w14:textId="16049A44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4D98" w14:textId="70237682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89A5" w14:textId="0761B957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7F72" w14:textId="403C64FB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FFAC" w14:textId="1834FA6B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395B" w14:textId="5FA7BAF4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4A06" w14:textId="0BDC724B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ACA9" w14:textId="1D52ED0C" w:rsidR="00A7288C" w:rsidRPr="00D513CE" w:rsidRDefault="00A7288C" w:rsidP="00A7288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58</w:t>
            </w:r>
          </w:p>
        </w:tc>
      </w:tr>
      <w:tr w:rsidR="00916349" w:rsidRPr="00D513CE" w14:paraId="2A544AB0" w14:textId="77777777" w:rsidTr="0075526D">
        <w:trPr>
          <w:trHeight w:hRule="exact" w:val="379"/>
          <w:jc w:val="center"/>
        </w:trPr>
        <w:tc>
          <w:tcPr>
            <w:tcW w:w="14497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CF4B" w14:textId="301DA928" w:rsidR="00916349" w:rsidRPr="0075526D" w:rsidRDefault="00916349" w:rsidP="00831AA3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F592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ne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  <w:r w:rsidRPr="002F592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 </w:t>
            </w:r>
            <w:r w:rsidR="002C51C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SI Rates </w:t>
            </w:r>
            <w:r w:rsidR="007D058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ifferent</w:t>
            </w:r>
            <w:r w:rsidRPr="002F592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procedures</w:t>
            </w:r>
            <w:r w:rsidR="007D058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umber of infections per 1,000 discharges)</w:t>
            </w:r>
          </w:p>
        </w:tc>
      </w:tr>
      <w:tr w:rsidR="008D1343" w:rsidRPr="00D513CE" w14:paraId="5D21B726" w14:textId="77777777" w:rsidTr="00831AA3">
        <w:trPr>
          <w:trHeight w:hRule="exact" w:val="361"/>
          <w:jc w:val="center"/>
        </w:trPr>
        <w:tc>
          <w:tcPr>
            <w:tcW w:w="14497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F55F6" w14:textId="1172837E" w:rsidR="008D1343" w:rsidRPr="00D513CE" w:rsidRDefault="008D1343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SI rates among a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dominal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hysterectomy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D1343" w:rsidRPr="00D513CE" w14:paraId="5AE63B9D" w14:textId="77777777" w:rsidTr="003B19DB">
        <w:trPr>
          <w:trHeight w:hRule="exact" w:val="259"/>
          <w:jc w:val="center"/>
        </w:trPr>
        <w:tc>
          <w:tcPr>
            <w:tcW w:w="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583" w14:textId="77777777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0455" w14:textId="09B48C4E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0088" w14:textId="70AF7688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181A" w14:textId="782A59D0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E36" w14:textId="0B871CA6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95B1" w14:textId="3B085CFA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8C9B" w14:textId="1DB551F9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DFF6" w14:textId="0C38C17C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CF69" w14:textId="19CFE51F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D07B" w14:textId="1DEBF3AE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B05D" w14:textId="3AA28412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A3AB" w14:textId="3F745C76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6B0" w14:textId="5D4FC30F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398A" w14:textId="5519E7ED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1051" w14:textId="76E18948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BB35" w14:textId="0BA1066A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BA8C" w14:textId="2DF91E75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84</w:t>
            </w:r>
          </w:p>
        </w:tc>
      </w:tr>
      <w:tr w:rsidR="008D1343" w:rsidRPr="00D513CE" w14:paraId="3CF27F49" w14:textId="77777777" w:rsidTr="00831AA3">
        <w:trPr>
          <w:trHeight w:hRule="exact" w:val="360"/>
          <w:jc w:val="center"/>
        </w:trPr>
        <w:tc>
          <w:tcPr>
            <w:tcW w:w="144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DD10" w14:textId="410F67C8" w:rsidR="008D1343" w:rsidRPr="00D513CE" w:rsidRDefault="008D1343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SI rates among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lon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surgery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8D1343" w:rsidRPr="00D513CE" w14:paraId="670CC7B5" w14:textId="77777777" w:rsidTr="00577DE0">
        <w:trPr>
          <w:trHeight w:hRule="exact" w:val="259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F082" w14:textId="77777777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6EAA" w14:textId="7CD1C42B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6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584" w14:textId="6D35CF29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E6EA" w14:textId="2F9BCB2D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5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704E" w14:textId="33E84A23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3D40" w14:textId="16294CAF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7CB8" w14:textId="57E67E03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3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68B9" w14:textId="1C5FA2B3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3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5ECA" w14:textId="194061CF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8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6690" w14:textId="3444DFB5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93D4" w14:textId="28D141DC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0D0D" w14:textId="5068BD26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4.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67D1" w14:textId="2B68E2AF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8A55" w14:textId="62FE7F19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.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9B58" w14:textId="47F70067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6F36" w14:textId="0383F641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4835" w14:textId="0225E0CA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.96</w:t>
            </w:r>
          </w:p>
        </w:tc>
      </w:tr>
      <w:tr w:rsidR="008D1343" w:rsidRPr="00D513CE" w14:paraId="3C1EA406" w14:textId="77777777" w:rsidTr="00831AA3">
        <w:trPr>
          <w:trHeight w:hRule="exact" w:val="369"/>
          <w:jc w:val="center"/>
        </w:trPr>
        <w:tc>
          <w:tcPr>
            <w:tcW w:w="144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5C45" w14:textId="58803BA3" w:rsidR="008D1343" w:rsidRPr="00D513CE" w:rsidRDefault="008D1343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SI rates among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paroscopic cholecystectomy and laparoscopic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appendectomy</w:t>
            </w:r>
            <w:r w:rsidR="001715C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8D1343" w:rsidRPr="00D513CE" w14:paraId="00D53742" w14:textId="77777777" w:rsidTr="00D4169E">
        <w:trPr>
          <w:trHeight w:hRule="exact" w:val="259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55D0" w14:textId="77777777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1263" w14:textId="5A15E64C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2354" w14:textId="0EC2AC61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0C4E" w14:textId="24C9BF22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E6B" w14:textId="6F2B9344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4FCC" w14:textId="0168DFD9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FF2E" w14:textId="1A26537F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58C8" w14:textId="6C2BBE5F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DF07" w14:textId="79EF5FAC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D85F" w14:textId="0DB0798D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A3A2" w14:textId="4D3D9925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3FB7" w14:textId="73751E0C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C5B" w14:textId="213897D2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6D6" w14:textId="120DB603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F92D" w14:textId="78EE7D80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E71F" w14:textId="030DBEF9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7DCE" w14:textId="34B2F4F3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14</w:t>
            </w:r>
          </w:p>
        </w:tc>
      </w:tr>
      <w:tr w:rsidR="008D1343" w:rsidRPr="00D513CE" w14:paraId="6752D737" w14:textId="77777777" w:rsidTr="00831AA3">
        <w:trPr>
          <w:trHeight w:hRule="exact" w:val="369"/>
          <w:jc w:val="center"/>
        </w:trPr>
        <w:tc>
          <w:tcPr>
            <w:tcW w:w="144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9647" w14:textId="7D445EFA" w:rsidR="008D1343" w:rsidRPr="00D513CE" w:rsidRDefault="008D1343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SI rates among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thopedic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procedures</w:t>
            </w:r>
            <w:r w:rsidR="001715C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h</w:t>
            </w:r>
            <w:proofErr w:type="spellEnd"/>
          </w:p>
        </w:tc>
      </w:tr>
      <w:tr w:rsidR="008D1343" w:rsidRPr="00D513CE" w14:paraId="6CD0DA9D" w14:textId="77777777" w:rsidTr="00B00BFA">
        <w:trPr>
          <w:trHeight w:hRule="exact" w:val="259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51E0" w14:textId="77777777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EE51" w14:textId="3CCC89C8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81A8" w14:textId="46945778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08B" w14:textId="5F5A72BD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AC46" w14:textId="49236EA7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C2DC" w14:textId="3EB9C46F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C0F" w14:textId="748CA646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C8FE" w14:textId="227CD47F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A78B" w14:textId="175AB486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4F39" w14:textId="6F4D8F1A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FB5F" w14:textId="48B3D627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5828" w14:textId="3D6BD7C4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DF0F" w14:textId="7F58CF1F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04D7" w14:textId="0B1ABB6F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5D09" w14:textId="475AEB35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ED32" w14:textId="01B31721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994" w14:textId="4510CD3E" w:rsidR="008D1343" w:rsidRPr="00D513CE" w:rsidRDefault="008D1343" w:rsidP="008D134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7</w:t>
            </w:r>
          </w:p>
        </w:tc>
      </w:tr>
      <w:tr w:rsidR="008D1343" w:rsidRPr="00D513CE" w14:paraId="28E7FB34" w14:textId="77777777" w:rsidTr="00831AA3">
        <w:trPr>
          <w:trHeight w:hRule="exact" w:val="378"/>
          <w:jc w:val="center"/>
        </w:trPr>
        <w:tc>
          <w:tcPr>
            <w:tcW w:w="144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FAFCC" w14:textId="6EF2EE94" w:rsidR="008D1343" w:rsidRPr="00D513CE" w:rsidRDefault="008D1343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SI rates among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rdiac implantable electronic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device</w:t>
            </w:r>
            <w:r w:rsidR="001715C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j</w:t>
            </w:r>
            <w:proofErr w:type="spellEnd"/>
          </w:p>
        </w:tc>
      </w:tr>
      <w:tr w:rsidR="008D1343" w:rsidRPr="00D513CE" w14:paraId="3A220ABC" w14:textId="77777777" w:rsidTr="00B402A9">
        <w:trPr>
          <w:trHeight w:hRule="exact" w:val="259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C86A" w14:textId="77777777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7223" w14:textId="32FBC17B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6435" w14:textId="7A17083C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27A3" w14:textId="08657AA6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5EA5" w14:textId="1755F951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641" w14:textId="398A5DD6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4E43" w14:textId="59B44B8E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213B" w14:textId="067C6598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9373" w14:textId="020D383D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366" w14:textId="58A5BBA5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FAFB" w14:textId="0675DCF6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2A60" w14:textId="10BDE511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1BE" w14:textId="6783ADB2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234E" w14:textId="6B6C70A1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35CA" w14:textId="6F9FBA69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40AD" w14:textId="0BDD8429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12D3" w14:textId="1289DF87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74</w:t>
            </w:r>
          </w:p>
        </w:tc>
      </w:tr>
      <w:tr w:rsidR="008D1343" w:rsidRPr="00D513CE" w14:paraId="4AA307C7" w14:textId="77777777" w:rsidTr="00831AA3">
        <w:trPr>
          <w:trHeight w:hRule="exact" w:val="360"/>
          <w:jc w:val="center"/>
        </w:trPr>
        <w:tc>
          <w:tcPr>
            <w:tcW w:w="1449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9F38" w14:textId="35FAEB5C" w:rsidR="008D1343" w:rsidRPr="00D513CE" w:rsidRDefault="008D1343" w:rsidP="00831AA3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SI rates among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l other </w:t>
            </w:r>
            <w:proofErr w:type="spellStart"/>
            <w:r w:rsidRPr="00D513CE">
              <w:rPr>
                <w:rFonts w:ascii="Calibri" w:hAnsi="Calibri" w:cs="Calibri"/>
                <w:b/>
                <w:bCs/>
                <w:sz w:val="20"/>
                <w:szCs w:val="20"/>
              </w:rPr>
              <w:t>procedure</w:t>
            </w:r>
            <w:r w:rsidR="001715C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l</w:t>
            </w:r>
            <w:proofErr w:type="spellEnd"/>
          </w:p>
        </w:tc>
      </w:tr>
      <w:tr w:rsidR="008D1343" w:rsidRPr="00D513CE" w14:paraId="31D11D25" w14:textId="77777777" w:rsidTr="006C0240">
        <w:trPr>
          <w:trHeight w:hRule="exact" w:val="259"/>
          <w:jc w:val="center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2E5D" w14:textId="77777777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 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9427" w14:textId="4C28828B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B6F" w14:textId="2784C1D5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177D" w14:textId="22F70D94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DB1F" w14:textId="306C462E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FD64" w14:textId="0A561B63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9F5" w14:textId="5EA87C9A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93AC" w14:textId="0771D7BA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F4E3" w14:textId="4DF405ED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ACA4" w14:textId="416C1844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D2F1" w14:textId="6EC1A0A0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2657" w14:textId="3D85DD5E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B9B0" w14:textId="77464443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65DB" w14:textId="1F789663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895A" w14:textId="339ACC4C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3935" w14:textId="0C79A9F4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753C" w14:textId="019BA717" w:rsidR="008D1343" w:rsidRPr="00D513CE" w:rsidRDefault="008D1343" w:rsidP="008D13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14</w:t>
            </w:r>
          </w:p>
        </w:tc>
      </w:tr>
      <w:tr w:rsidR="00B02F53" w:rsidRPr="00D513CE" w14:paraId="3DAA94CE" w14:textId="77777777" w:rsidTr="009776B3">
        <w:trPr>
          <w:trHeight w:val="286"/>
          <w:jc w:val="center"/>
        </w:trPr>
        <w:tc>
          <w:tcPr>
            <w:tcW w:w="14497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3021" w14:textId="77777777" w:rsidR="00B02F53" w:rsidRDefault="00B02F53" w:rsidP="00831AA3">
            <w:pPr>
              <w:rPr>
                <w:rFonts w:ascii="Calibri" w:hAnsi="Calibri" w:cs="Calibri"/>
                <w:sz w:val="20"/>
                <w:szCs w:val="20"/>
              </w:rPr>
            </w:pPr>
            <w:r w:rsidRPr="00D513CE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 xml:space="preserve">Percentage of patients </w:t>
            </w:r>
            <w:r>
              <w:rPr>
                <w:rFonts w:ascii="Calibri" w:hAnsi="Calibri" w:cs="Calibri"/>
                <w:sz w:val="20"/>
                <w:szCs w:val="20"/>
              </w:rPr>
              <w:t>with</w:t>
            </w:r>
            <w:r w:rsidRPr="00D513CE">
              <w:rPr>
                <w:rFonts w:ascii="Calibri" w:hAnsi="Calibri" w:cs="Calibri"/>
                <w:sz w:val="20"/>
                <w:szCs w:val="20"/>
              </w:rPr>
              <w:t xml:space="preserve"> abdominal hysterectomy if their first, i.e., primary, ICD-9 procedure codes were 68.31, 68.39, 68.41, 68.49, 68.61, and 68.69. </w:t>
            </w:r>
            <w:r w:rsidRPr="00D513CE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SSIs are identified by ICD-9 codes: 567.22, 682.2, 998.31, 998.32, 998.51, and 998.59, including the first diagnoses.</w:t>
            </w:r>
            <w:r w:rsidRPr="00D513CE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 xml:space="preserve">Percentage of patients that had colon surgeries if their first, i.e., primary, ICD-9 procedure codes were 17.31-17.36, 17.39, 45.03, 45.26, 45.41, 45.49, 45.52, 45.71-45.76, 45.79, 45.81-45.83, 45.92-45.95, 46.03, 46.04, 46.10, 46.11, 46.13, 46.14, 46.43, 46.52, 46.75, 46.76, and 46.94. </w:t>
            </w:r>
            <w:r w:rsidRPr="00D513CE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d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SSI for colon surgeries 567.21, 567.22, 567.29, 567.38, 569.5, 596.61, 596.81, 682.2, 879.9, 998.31, 998.32, 998.51, 998.59, 998.6, 54.0, 54.11, 54.19, 86.04, 86.22, and 86.28, including the first diagnoses.</w:t>
            </w:r>
          </w:p>
          <w:p w14:paraId="44885826" w14:textId="77777777" w:rsidR="00B02F53" w:rsidRPr="00D513CE" w:rsidRDefault="00B02F53" w:rsidP="00831AA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r w:rsidRPr="00D513CE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Laparoscopic cholecystectomy and laparoscopic appendectomy (procedur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codes</w:t>
            </w:r>
            <w:r w:rsidRPr="00D513CE">
              <w:rPr>
                <w:rFonts w:ascii="Calibri" w:hAnsi="Calibri" w:cs="Calibri"/>
                <w:sz w:val="20"/>
                <w:szCs w:val="20"/>
              </w:rPr>
              <w:t xml:space="preserve">: 51.23, 51.24, 47.01) </w:t>
            </w:r>
            <w:r w:rsidRPr="0052798C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f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SSI: 567, 567.2, 567.21, 567.22, 567.23, 567.29, 567.3, 567.38, 567.39, 567.8, 567.81, 567.89, 567.9, 682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4744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Orthopedic Procedures (procedur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codes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: 81.01-81.08, 81.23, 81.24, 81.31-81.38, 81.83, 81.85.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h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SSI: 996.67, 998.5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Cardiac Implantable Electronic Device (procedur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codes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: 00.50, 00.51, 00.52, 00.53, 00.54, 37.80, 37.81, 37.82, 37.83, 37.85, 37.86, 37.87, 37.94, 37.96, 37.98, 37.74, 37.75, 37.76, 37.77, 37.79, 37.89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j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SS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996.61, 998.5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D513CE">
              <w:rPr>
                <w:rFonts w:ascii="Calibri" w:hAnsi="Calibri" w:cs="Calibri"/>
                <w:sz w:val="20"/>
                <w:szCs w:val="20"/>
                <w:vertAlign w:val="superscript"/>
              </w:rPr>
              <w:t>k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surgical</w:t>
            </w:r>
            <w:proofErr w:type="spellEnd"/>
            <w:r w:rsidRPr="00D513CE">
              <w:rPr>
                <w:rFonts w:ascii="Calibri" w:hAnsi="Calibri" w:cs="Calibri"/>
                <w:sz w:val="20"/>
                <w:szCs w:val="20"/>
              </w:rPr>
              <w:t xml:space="preserve"> procedures other than abdominal hysterectomy and colon procedures </w:t>
            </w:r>
            <w:r w:rsidRPr="00D513CE">
              <w:rPr>
                <w:rFonts w:ascii="Calibri" w:hAnsi="Calibri" w:cs="Calibri"/>
                <w:sz w:val="20"/>
                <w:szCs w:val="20"/>
                <w:vertAlign w:val="superscript"/>
              </w:rPr>
              <w:t>l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D513CE">
              <w:rPr>
                <w:rFonts w:ascii="Calibri" w:hAnsi="Calibri" w:cs="Calibri"/>
                <w:sz w:val="20"/>
                <w:szCs w:val="20"/>
              </w:rPr>
              <w:t>SSI: 998.5, 998.51, 998.59, 996.6-996.69</w:t>
            </w:r>
          </w:p>
        </w:tc>
      </w:tr>
    </w:tbl>
    <w:p w14:paraId="6E9DCDE5" w14:textId="77777777" w:rsidR="00145100" w:rsidRDefault="00145100" w:rsidP="00B02F53"/>
    <w:sectPr w:rsidR="00145100" w:rsidSect="00B02F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2D13F" w14:textId="77777777" w:rsidR="00741724" w:rsidRDefault="00741724" w:rsidP="00C56C6A">
      <w:pPr>
        <w:spacing w:after="0" w:line="240" w:lineRule="auto"/>
      </w:pPr>
      <w:r>
        <w:separator/>
      </w:r>
    </w:p>
  </w:endnote>
  <w:endnote w:type="continuationSeparator" w:id="0">
    <w:p w14:paraId="3370EC8F" w14:textId="77777777" w:rsidR="00741724" w:rsidRDefault="00741724" w:rsidP="00C56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AE6DE6" w14:textId="77777777" w:rsidR="00C56C6A" w:rsidRDefault="00C56C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91D1FB" w14:textId="77777777" w:rsidR="00C56C6A" w:rsidRDefault="00C56C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08A4A3" w14:textId="77777777" w:rsidR="00C56C6A" w:rsidRDefault="00C56C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9210C" w14:textId="77777777" w:rsidR="00741724" w:rsidRDefault="00741724" w:rsidP="00C56C6A">
      <w:pPr>
        <w:spacing w:after="0" w:line="240" w:lineRule="auto"/>
      </w:pPr>
      <w:r>
        <w:separator/>
      </w:r>
    </w:p>
  </w:footnote>
  <w:footnote w:type="continuationSeparator" w:id="0">
    <w:p w14:paraId="3408EDA6" w14:textId="77777777" w:rsidR="00741724" w:rsidRDefault="00741724" w:rsidP="00C56C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2C51FE" w14:textId="77777777" w:rsidR="00C56C6A" w:rsidRDefault="00C56C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09CC81" w14:textId="77777777" w:rsidR="00C56C6A" w:rsidRDefault="00C56C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C54A19" w14:textId="77777777" w:rsidR="00C56C6A" w:rsidRDefault="00C56C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ztbQ0MTc3MzAzMTZX0lEKTi0uzszPAykwrgUAqhzqlCwAAAA="/>
  </w:docVars>
  <w:rsids>
    <w:rsidRoot w:val="00B02F53"/>
    <w:rsid w:val="00066269"/>
    <w:rsid w:val="000E7256"/>
    <w:rsid w:val="00145100"/>
    <w:rsid w:val="00157C44"/>
    <w:rsid w:val="001715C4"/>
    <w:rsid w:val="002309D0"/>
    <w:rsid w:val="00283567"/>
    <w:rsid w:val="002C2EED"/>
    <w:rsid w:val="002C51C7"/>
    <w:rsid w:val="002E3FA8"/>
    <w:rsid w:val="002F5927"/>
    <w:rsid w:val="004B7E57"/>
    <w:rsid w:val="00741724"/>
    <w:rsid w:val="0075526D"/>
    <w:rsid w:val="007D058A"/>
    <w:rsid w:val="00800621"/>
    <w:rsid w:val="00850DAA"/>
    <w:rsid w:val="00885CDB"/>
    <w:rsid w:val="008D1343"/>
    <w:rsid w:val="008E6B43"/>
    <w:rsid w:val="009127FF"/>
    <w:rsid w:val="00916349"/>
    <w:rsid w:val="009776B3"/>
    <w:rsid w:val="00A7288C"/>
    <w:rsid w:val="00A87032"/>
    <w:rsid w:val="00AA3750"/>
    <w:rsid w:val="00B02F53"/>
    <w:rsid w:val="00B55AF9"/>
    <w:rsid w:val="00B63DEE"/>
    <w:rsid w:val="00C56C6A"/>
    <w:rsid w:val="00D34181"/>
    <w:rsid w:val="00D865C1"/>
    <w:rsid w:val="00DA245D"/>
    <w:rsid w:val="00E564AC"/>
    <w:rsid w:val="00E601E7"/>
    <w:rsid w:val="00F5020B"/>
    <w:rsid w:val="00F929EA"/>
    <w:rsid w:val="00F97A1B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54A1E"/>
  <w15:chartTrackingRefBased/>
  <w15:docId w15:val="{87DF77CE-B4A0-4EC5-8115-0C28A318A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F53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02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02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F53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02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F53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B02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F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6C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C6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56C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C6A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wei Gai</dc:creator>
  <cp:keywords/>
  <dc:description/>
  <cp:lastModifiedBy>Yunwei Gai</cp:lastModifiedBy>
  <cp:revision>30</cp:revision>
  <dcterms:created xsi:type="dcterms:W3CDTF">2025-08-13T19:30:00Z</dcterms:created>
  <dcterms:modified xsi:type="dcterms:W3CDTF">2025-09-08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b306a34-4f90-403b-9fff-d1d3d6603342_Enabled">
    <vt:lpwstr>true</vt:lpwstr>
  </property>
  <property fmtid="{D5CDD505-2E9C-101B-9397-08002B2CF9AE}" pid="3" name="MSIP_Label_8b306a34-4f90-403b-9fff-d1d3d6603342_SetDate">
    <vt:lpwstr>2025-08-13T19:30:31Z</vt:lpwstr>
  </property>
  <property fmtid="{D5CDD505-2E9C-101B-9397-08002B2CF9AE}" pid="4" name="MSIP_Label_8b306a34-4f90-403b-9fff-d1d3d6603342_Method">
    <vt:lpwstr>Standard</vt:lpwstr>
  </property>
  <property fmtid="{D5CDD505-2E9C-101B-9397-08002B2CF9AE}" pid="5" name="MSIP_Label_8b306a34-4f90-403b-9fff-d1d3d6603342_Name">
    <vt:lpwstr>General</vt:lpwstr>
  </property>
  <property fmtid="{D5CDD505-2E9C-101B-9397-08002B2CF9AE}" pid="6" name="MSIP_Label_8b306a34-4f90-403b-9fff-d1d3d6603342_SiteId">
    <vt:lpwstr>e83d2ad7-3bcd-4d5c-9d6c-6ffa1a4434bf</vt:lpwstr>
  </property>
  <property fmtid="{D5CDD505-2E9C-101B-9397-08002B2CF9AE}" pid="7" name="MSIP_Label_8b306a34-4f90-403b-9fff-d1d3d6603342_ActionId">
    <vt:lpwstr>2cfc6c45-b3b1-4e4b-9122-57984fd48a07</vt:lpwstr>
  </property>
  <property fmtid="{D5CDD505-2E9C-101B-9397-08002B2CF9AE}" pid="8" name="MSIP_Label_8b306a34-4f90-403b-9fff-d1d3d6603342_ContentBits">
    <vt:lpwstr>0</vt:lpwstr>
  </property>
  <property fmtid="{D5CDD505-2E9C-101B-9397-08002B2CF9AE}" pid="9" name="MSIP_Label_8b306a34-4f90-403b-9fff-d1d3d6603342_Tag">
    <vt:lpwstr>10, 3, 0, 1</vt:lpwstr>
  </property>
</Properties>
</file>